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Spec="center" w:tblpY="2055"/>
        <w:tblW w:w="696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85"/>
        <w:gridCol w:w="2410"/>
        <w:gridCol w:w="2551"/>
        <w:gridCol w:w="20"/>
      </w:tblGrid>
      <w:tr w:rsidR="00421A5A" w:rsidRPr="00861842" w:rsidTr="00F963DF">
        <w:trPr>
          <w:gridAfter w:val="1"/>
          <w:wAfter w:w="20" w:type="dxa"/>
          <w:cantSplit/>
          <w:trHeight w:val="509"/>
        </w:trPr>
        <w:tc>
          <w:tcPr>
            <w:tcW w:w="6946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21A5A" w:rsidRPr="001D7524" w:rsidRDefault="006B0A83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T</w:t>
            </w:r>
            <w:r w:rsidR="00421A5A" w:rsidRPr="001D7524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able </w:t>
            </w:r>
            <w:r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S</w:t>
            </w:r>
            <w:bookmarkStart w:id="0" w:name="_GoBack"/>
            <w:bookmarkEnd w:id="0"/>
            <w:r w:rsidR="00421A5A" w:rsidRPr="001D7524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1</w:t>
            </w:r>
            <w:r w:rsidR="00421A5A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>.</w:t>
            </w:r>
            <w:r w:rsidR="00421A5A" w:rsidRPr="001D7524">
              <w:rPr>
                <w:rFonts w:ascii="Times New Roman" w:eastAsia="Arial Unicode MS" w:hAnsi="Times New Roman"/>
                <w:b/>
                <w:sz w:val="20"/>
                <w:szCs w:val="20"/>
                <w:bdr w:val="nil"/>
                <w:lang w:val="en-GB" w:eastAsia="en-US"/>
              </w:rPr>
              <w:t xml:space="preserve"> 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Multivariable adjusted </w:t>
            </w:r>
            <w:r w:rsidR="00421A5A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C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ox proportional hazard ratios (HRs) for overall mortality (n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vertAlign w:val="subscript"/>
                <w:lang w:val="en-GB" w:eastAsia="en-US"/>
              </w:rPr>
              <w:t>cases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=114) and breast cancer-free interval (n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vertAlign w:val="subscript"/>
                <w:lang w:val="en-GB" w:eastAsia="en-US"/>
              </w:rPr>
              <w:t>cases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=107) by pre-diagnostic triglycerides</w:t>
            </w:r>
            <w:r w:rsidR="00421A5A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and HDL/total-cholesterol ratio among </w:t>
            </w:r>
            <w:r w:rsidR="00421A5A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triple negative breast cancer (</w:t>
            </w:r>
            <w:r w:rsidR="00421A5A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TNBC</w:t>
            </w:r>
            <w:r w:rsidR="00421A5A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)</w:t>
            </w:r>
            <w:r w:rsidR="00421A5A" w:rsidRPr="009063D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patients in the imputed data set</w:t>
            </w:r>
            <w:r w:rsidR="00421A5A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>.</w:t>
            </w:r>
            <w:r w:rsidR="00421A5A" w:rsidRPr="001D7524"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  <w:t xml:space="preserve"> </w:t>
            </w: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906D61" w:rsidTr="00F963DF">
        <w:trPr>
          <w:gridAfter w:val="1"/>
          <w:wAfter w:w="20" w:type="dxa"/>
          <w:cantSplit/>
          <w:trHeight w:val="509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Overall mortality</w:t>
            </w:r>
            <w:r w:rsidRPr="001D752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 xml:space="preserve"> </w:t>
            </w: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  <w:t>Breast cancer-free interval</w:t>
            </w: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421A5A" w:rsidRPr="00906D61" w:rsidTr="00F963DF">
        <w:trPr>
          <w:gridAfter w:val="1"/>
          <w:wAfter w:w="20" w:type="dxa"/>
          <w:cantSplit/>
          <w:trHeight w:val="376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  <w:t>HR (95% CI)</w:t>
            </w:r>
          </w:p>
        </w:tc>
      </w:tr>
      <w:tr w:rsidR="00421A5A" w:rsidRPr="00906D61" w:rsidTr="00F963DF">
        <w:trPr>
          <w:gridAfter w:val="1"/>
          <w:wAfter w:w="20" w:type="dxa"/>
          <w:cantSplit/>
          <w:trHeight w:val="260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  <w:t>Triglyceride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 xml:space="preserve">Continuous, </w:t>
            </w: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mmol/l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 (0.82-1.22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7 (0.73-1.57)</w:t>
            </w: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Tertiles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highlight w:val="yellow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sz w:val="20"/>
                <w:szCs w:val="20"/>
                <w:highlight w:val="yellow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≤ 0.82 mmol/l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0.83 – 1.22 mmol/l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63 (0.23-1.69)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76 (0.25-2.30)</w:t>
            </w: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≥ 1.23 mmol/l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2.02 (0.79-5.18)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3.02 (1.10-8.30)</w:t>
            </w: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</w:t>
            </w: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P-trend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81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24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861842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b/>
                <w:sz w:val="16"/>
                <w:szCs w:val="16"/>
                <w:bdr w:val="nil"/>
                <w:lang w:val="en-GB" w:eastAsia="en-US"/>
              </w:rPr>
              <w:t>HDL-cholesterol/total-cholesterol ratio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Continuous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04 (0.00-3.90)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05 (0.00-6.54)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Tertiles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≤ 0.27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1.00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0.28 – 0.34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57 (0.25-1.30)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58 (0.23-1.43)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≥ 0.35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32 (0.12-0.89)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>0.38 (0.13-1.08)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cantSplit/>
        </w:trPr>
        <w:tc>
          <w:tcPr>
            <w:tcW w:w="1985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P-trend</w:t>
            </w:r>
          </w:p>
        </w:tc>
        <w:tc>
          <w:tcPr>
            <w:tcW w:w="2410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24</w:t>
            </w:r>
          </w:p>
        </w:tc>
        <w:tc>
          <w:tcPr>
            <w:tcW w:w="2551" w:type="dxa"/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i/>
                <w:sz w:val="16"/>
                <w:szCs w:val="16"/>
                <w:bdr w:val="nil"/>
                <w:lang w:val="en-GB" w:eastAsia="en-US"/>
              </w:rPr>
              <w:t>0.064</w:t>
            </w:r>
          </w:p>
        </w:tc>
        <w:tc>
          <w:tcPr>
            <w:tcW w:w="20" w:type="dxa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</w:p>
        </w:tc>
      </w:tr>
      <w:tr w:rsidR="00421A5A" w:rsidRPr="001D7524" w:rsidTr="00F963DF">
        <w:trPr>
          <w:gridAfter w:val="1"/>
          <w:wAfter w:w="20" w:type="dxa"/>
          <w:cantSplit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6"/>
                <w:szCs w:val="16"/>
                <w:bdr w:val="nil"/>
                <w:lang w:val="en-GB" w:eastAsia="en-US"/>
              </w:rPr>
              <w:t xml:space="preserve">   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18"/>
                <w:szCs w:val="18"/>
                <w:bdr w:val="nil"/>
                <w:lang w:val="en-GB" w:eastAsia="en-US"/>
              </w:rPr>
            </w:pPr>
          </w:p>
        </w:tc>
      </w:tr>
      <w:tr w:rsidR="00421A5A" w:rsidRPr="00861842" w:rsidTr="00F963DF">
        <w:trPr>
          <w:gridAfter w:val="1"/>
          <w:wAfter w:w="20" w:type="dxa"/>
          <w:cantSplit/>
        </w:trPr>
        <w:tc>
          <w:tcPr>
            <w:tcW w:w="69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Multivariable Cox proportional hazard regression models.</w:t>
            </w: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 xml:space="preserve">Adjusted for age (continuous), body mass index (continuous), and current smoking (categorical) at blood sampling, age at diagnosis (continuous), and disease stage (categorical). </w:t>
            </w:r>
          </w:p>
          <w:p w:rsidR="00421A5A" w:rsidRPr="001D7524" w:rsidRDefault="00421A5A" w:rsidP="00F963D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autoSpaceDE w:val="0"/>
              <w:autoSpaceDN w:val="0"/>
              <w:adjustRightInd w:val="0"/>
              <w:spacing w:after="0"/>
              <w:rPr>
                <w:rFonts w:ascii="Times New Roman" w:eastAsia="Arial Unicode MS" w:hAnsi="Times New Roman"/>
                <w:i/>
                <w:sz w:val="20"/>
                <w:szCs w:val="20"/>
                <w:bdr w:val="nil"/>
                <w:lang w:val="en-GB" w:eastAsia="en-US"/>
              </w:rPr>
            </w:pPr>
            <w:r w:rsidRPr="001D7524">
              <w:rPr>
                <w:rFonts w:ascii="Times New Roman" w:eastAsia="Arial Unicode MS" w:hAnsi="Times New Roman"/>
                <w:sz w:val="14"/>
                <w:szCs w:val="14"/>
                <w:bdr w:val="nil"/>
                <w:lang w:val="en-GB" w:eastAsia="en-US"/>
              </w:rPr>
              <w:t>Abbreviations: CI, confidence interval; HDL, high density lipoprotein</w:t>
            </w:r>
          </w:p>
        </w:tc>
      </w:tr>
    </w:tbl>
    <w:p w:rsidR="00CE6851" w:rsidRPr="00421A5A" w:rsidRDefault="006B0A83">
      <w:pPr>
        <w:rPr>
          <w:lang w:val="en-US"/>
        </w:rPr>
      </w:pPr>
    </w:p>
    <w:sectPr w:rsidR="00CE6851" w:rsidRPr="00421A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21A5A"/>
    <w:rsid w:val="00260416"/>
    <w:rsid w:val="00421A5A"/>
    <w:rsid w:val="006B0A83"/>
    <w:rsid w:val="007425E9"/>
    <w:rsid w:val="00861842"/>
    <w:rsid w:val="00B7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A5A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1A5A"/>
    <w:pPr>
      <w:spacing w:line="240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1039</Characters>
  <Application>Microsoft Office Word</Application>
  <DocSecurity>0</DocSecurity>
  <Lines>9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at UIO</dc:creator>
  <cp:lastModifiedBy>JLOAYON</cp:lastModifiedBy>
  <cp:revision>4</cp:revision>
  <dcterms:created xsi:type="dcterms:W3CDTF">2018-03-28T08:43:00Z</dcterms:created>
  <dcterms:modified xsi:type="dcterms:W3CDTF">2018-06-04T09:02:00Z</dcterms:modified>
</cp:coreProperties>
</file>